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095" w:rsidRPr="0092398C" w:rsidRDefault="000D6656" w:rsidP="00553095">
      <w:pPr>
        <w:rPr>
          <w:sz w:val="24"/>
          <w:szCs w:val="24"/>
          <w:lang w:val="en-US"/>
        </w:rPr>
      </w:pPr>
      <w:bookmarkStart w:id="0" w:name="_GoBack"/>
      <w:r w:rsidRPr="00035F6C">
        <w:rPr>
          <w:rFonts w:cs="Times New Roman"/>
          <w:b/>
          <w:sz w:val="24"/>
          <w:szCs w:val="24"/>
          <w:lang w:val="en-US"/>
        </w:rPr>
        <w:t xml:space="preserve"> </w:t>
      </w:r>
      <w:r w:rsidR="00C76C55" w:rsidRPr="00035F6C">
        <w:rPr>
          <w:rFonts w:cs="Times New Roman"/>
          <w:b/>
          <w:sz w:val="24"/>
          <w:szCs w:val="24"/>
          <w:lang w:val="en-US"/>
        </w:rPr>
        <w:t>Additional file 5. Table S5</w:t>
      </w:r>
      <w:bookmarkEnd w:id="0"/>
      <w:r w:rsidRPr="0092398C">
        <w:rPr>
          <w:rFonts w:cs="Times New Roman"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2138"/>
        <w:gridCol w:w="995"/>
        <w:gridCol w:w="2138"/>
        <w:gridCol w:w="995"/>
        <w:gridCol w:w="2138"/>
        <w:gridCol w:w="995"/>
        <w:gridCol w:w="2138"/>
        <w:gridCol w:w="993"/>
      </w:tblGrid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RNP</w:t>
            </w: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don</w:t>
            </w:r>
            <w:proofErr w:type="spellEnd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129</w:t>
            </w:r>
          </w:p>
        </w:tc>
        <w:tc>
          <w:tcPr>
            <w:tcW w:w="2171" w:type="pct"/>
            <w:gridSpan w:val="4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rP</w:t>
            </w:r>
            <w:r w:rsidRPr="003054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Sc</w:t>
            </w:r>
            <w:proofErr w:type="spellEnd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r w:rsidRPr="0092398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V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V</w:t>
            </w:r>
          </w:p>
        </w:tc>
        <w:tc>
          <w:tcPr>
            <w:tcW w:w="1086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+2</w:t>
            </w:r>
          </w:p>
        </w:tc>
        <w:tc>
          <w:tcPr>
            <w:tcW w:w="108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RR (95% CI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ABC scor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</w:p>
        </w:tc>
        <w:tc>
          <w:tcPr>
            <w:tcW w:w="21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2171" w:type="pct"/>
            <w:gridSpan w:val="4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</w:tr>
      <w:tr w:rsidR="00AA6AC8" w:rsidRPr="0092398C" w:rsidTr="003C3EE5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5 (0.56-1.9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8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8 (0.37-1.2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2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2 (0.60-1.7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4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 (0.55-1.54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4</w:t>
            </w:r>
          </w:p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08</w:t>
            </w:r>
          </w:p>
        </w:tc>
      </w:tr>
      <w:tr w:rsidR="00AA6AC8" w:rsidRPr="0092398C" w:rsidTr="003C3EE5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termediate/High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90 (0.64-5.6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2 (0.19-2.06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37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32 (0.53-3.3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 (0.21-1.89)</w:t>
            </w: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5F6C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hal</w:t>
            </w: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2171" w:type="pct"/>
            <w:gridSpan w:val="4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5 (0.58-2.2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9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6 (0.33-1.3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3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5 (0.52-1.7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8 (0.49-1.5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64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1 (0.43-2.3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8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 (0.34-1.6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42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0 (0.44-1.8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6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 (0.47-1.8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0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-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5 (0.39-3.3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7 (0.20-1.6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97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06 (0.92-4.6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8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 (0.31-2.07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7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72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2171" w:type="pct"/>
            <w:gridSpan w:val="4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9 (0.40-1.5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0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3 (0.38-1.41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54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1 (0.53-1.5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 (0.42-1.30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98</w:t>
            </w:r>
          </w:p>
        </w:tc>
      </w:tr>
      <w:tr w:rsidR="00AA6AC8" w:rsidRPr="0092398C" w:rsidTr="00AA6AC8">
        <w:trPr>
          <w:gridAfter w:val="1"/>
          <w:wAfter w:w="344" w:type="pct"/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raak</w:t>
            </w:r>
            <w:proofErr w:type="spellEnd"/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stag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C8" w:rsidRPr="0092398C" w:rsidRDefault="00AA6AC8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-+</w:t>
            </w:r>
          </w:p>
        </w:tc>
        <w:tc>
          <w:tcPr>
            <w:tcW w:w="2172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2171" w:type="pct"/>
            <w:gridSpan w:val="4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ference</w:t>
            </w:r>
            <w:proofErr w:type="spellEnd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9 (0.30-1.1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7 (0.36-1.2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09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3 (0.67-1.9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5 (0.32-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33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gt;III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6 (0.44-3.0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6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2 (0.27-1.9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3</w:t>
            </w: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7 (0.52-2.63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9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7 (0.23-1.3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16</w:t>
            </w:r>
          </w:p>
        </w:tc>
      </w:tr>
      <w:tr w:rsidR="0092398C" w:rsidRPr="0092398C" w:rsidTr="00AA6AC8">
        <w:trPr>
          <w:trHeight w:val="276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086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08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398C" w:rsidRPr="0092398C" w:rsidRDefault="0092398C" w:rsidP="009239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2398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</w:t>
            </w:r>
          </w:p>
        </w:tc>
      </w:tr>
    </w:tbl>
    <w:p w:rsidR="001B66F7" w:rsidRPr="00C76C55" w:rsidRDefault="00035F6C"/>
    <w:p w:rsidR="0092398C" w:rsidRPr="00507286" w:rsidRDefault="0092398C" w:rsidP="0092398C">
      <w:pPr>
        <w:rPr>
          <w:sz w:val="24"/>
          <w:szCs w:val="24"/>
          <w:lang w:val="en-US"/>
        </w:rPr>
      </w:pPr>
      <w:r w:rsidRPr="00507286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it-IT"/>
        </w:rPr>
        <w:t>a</w:t>
      </w:r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 Devoid of two </w:t>
      </w:r>
      <w:proofErr w:type="spellStart"/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>VPSPr</w:t>
      </w:r>
      <w:proofErr w:type="spellEnd"/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 cases</w:t>
      </w:r>
    </w:p>
    <w:p w:rsidR="00E3559B" w:rsidRPr="00E3559B" w:rsidRDefault="00E3559B">
      <w:pPr>
        <w:rPr>
          <w:lang w:val="en-US"/>
        </w:rPr>
      </w:pPr>
    </w:p>
    <w:sectPr w:rsidR="00E3559B" w:rsidRPr="00E3559B" w:rsidSect="00E3559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LQwtzA2MrM0MzFQ0lEKTi0uzszPAykwrAUAAGZwfiwAAAA="/>
  </w:docVars>
  <w:rsids>
    <w:rsidRoot w:val="00E3559B"/>
    <w:rsid w:val="00003712"/>
    <w:rsid w:val="00035F6C"/>
    <w:rsid w:val="000D6656"/>
    <w:rsid w:val="001E1280"/>
    <w:rsid w:val="001E4F06"/>
    <w:rsid w:val="0027375E"/>
    <w:rsid w:val="002F708D"/>
    <w:rsid w:val="00304026"/>
    <w:rsid w:val="00305442"/>
    <w:rsid w:val="0035423B"/>
    <w:rsid w:val="00415871"/>
    <w:rsid w:val="00553095"/>
    <w:rsid w:val="00753D49"/>
    <w:rsid w:val="007E48A7"/>
    <w:rsid w:val="007F3B6E"/>
    <w:rsid w:val="0084062B"/>
    <w:rsid w:val="008847A6"/>
    <w:rsid w:val="0092398C"/>
    <w:rsid w:val="009E0084"/>
    <w:rsid w:val="00AA6AC8"/>
    <w:rsid w:val="00C76C55"/>
    <w:rsid w:val="00CE7CC6"/>
    <w:rsid w:val="00D832F8"/>
    <w:rsid w:val="00E3559B"/>
    <w:rsid w:val="00EE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BBB615-201A-4F0C-A418-92DF3D7C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ighlight">
    <w:name w:val="highlight"/>
    <w:basedOn w:val="Carpredefinitoparagrafo"/>
    <w:rsid w:val="00304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3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10</cp:revision>
  <dcterms:created xsi:type="dcterms:W3CDTF">2019-01-14T17:10:00Z</dcterms:created>
  <dcterms:modified xsi:type="dcterms:W3CDTF">2019-03-18T16:58:00Z</dcterms:modified>
</cp:coreProperties>
</file>